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12946" w14:textId="77777777" w:rsidR="00954F77" w:rsidRPr="005E4E0A" w:rsidRDefault="00E46D7E">
      <w:pPr>
        <w:rPr>
          <w:rFonts w:ascii="Times New Roman" w:hAnsi="Times New Roman" w:cs="Times New Roman"/>
          <w:b/>
          <w:sz w:val="32"/>
        </w:rPr>
      </w:pPr>
      <w:r w:rsidRPr="005E4E0A">
        <w:rPr>
          <w:rFonts w:ascii="Times New Roman" w:hAnsi="Times New Roman" w:cs="Times New Roman"/>
          <w:b/>
          <w:sz w:val="32"/>
        </w:rPr>
        <w:t>Supplementary Materials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2"/>
        <w:gridCol w:w="3330"/>
        <w:gridCol w:w="1345"/>
        <w:gridCol w:w="1149"/>
      </w:tblGrid>
      <w:tr w:rsidR="00954F77" w:rsidRPr="005E4E0A" w14:paraId="1CFA81AC" w14:textId="77777777" w:rsidTr="00954F77">
        <w:trPr>
          <w:trHeight w:val="315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34C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S1. </w:t>
            </w:r>
            <w:r w:rsidRPr="005E4E0A">
              <w:rPr>
                <w:rFonts w:ascii="Times New Roman" w:hAnsi="Times New Roman" w:cs="Times New Roman"/>
                <w:bCs/>
                <w:sz w:val="24"/>
              </w:rPr>
              <w:t>Sample demographic information at baseline (age 7)</w:t>
            </w:r>
          </w:p>
        </w:tc>
      </w:tr>
      <w:tr w:rsidR="00954F77" w:rsidRPr="005E4E0A" w14:paraId="372FEB8A" w14:textId="77777777" w:rsidTr="00954F77">
        <w:trPr>
          <w:trHeight w:val="315"/>
        </w:trPr>
        <w:tc>
          <w:tcPr>
            <w:tcW w:w="3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72F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Variable 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FCA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ategory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252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%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4A3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954F77" w:rsidRPr="005E4E0A" w14:paraId="6AB85469" w14:textId="77777777" w:rsidTr="00954F77">
        <w:trPr>
          <w:trHeight w:val="315"/>
        </w:trPr>
        <w:tc>
          <w:tcPr>
            <w:tcW w:w="3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DDC1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hild Sex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200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Female 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DAD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8.1 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BDA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96</w:t>
            </w:r>
          </w:p>
        </w:tc>
      </w:tr>
      <w:tr w:rsidR="00954F77" w:rsidRPr="005E4E0A" w14:paraId="4AFA505E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8B33C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 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4D7DB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Male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DD4A2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1.9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716346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644</w:t>
            </w:r>
          </w:p>
        </w:tc>
      </w:tr>
      <w:tr w:rsidR="00954F77" w:rsidRPr="005E4E0A" w14:paraId="29ECD228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FB1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Language Spoken at Home: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86F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wiss Ger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70B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663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624</w:t>
            </w:r>
          </w:p>
        </w:tc>
      </w:tr>
      <w:tr w:rsidR="00954F77" w:rsidRPr="005E4E0A" w14:paraId="0484B721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47118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hild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77A54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 xml:space="preserve">Oth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0C9B2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9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A881B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616</w:t>
            </w:r>
          </w:p>
        </w:tc>
      </w:tr>
      <w:tr w:rsidR="00954F77" w:rsidRPr="005E4E0A" w14:paraId="33BEE4E9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0D3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Language Spoken at Home</w:t>
            </w:r>
            <w:r w:rsidRPr="005E4E0A">
              <w:rPr>
                <w:rFonts w:ascii="Times New Roman" w:hAnsi="Times New Roman" w:cs="Times New Roman"/>
                <w:sz w:val="24"/>
              </w:rPr>
              <w:t>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882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wiss Ger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977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7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31AF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84</w:t>
            </w:r>
          </w:p>
        </w:tc>
      </w:tr>
      <w:tr w:rsidR="00954F77" w:rsidRPr="005E4E0A" w14:paraId="5BE33D86" w14:textId="77777777" w:rsidTr="00954F77">
        <w:trPr>
          <w:trHeight w:val="88"/>
        </w:trPr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D608C6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Male Primary Caregiver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F7D38A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 xml:space="preserve">Oth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7B39D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62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66A56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640</w:t>
            </w:r>
          </w:p>
        </w:tc>
      </w:tr>
      <w:tr w:rsidR="00954F77" w:rsidRPr="005E4E0A" w14:paraId="072C7F6C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1C0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Language Spoken at Home: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933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wiss Ger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06B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7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655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58</w:t>
            </w:r>
          </w:p>
        </w:tc>
      </w:tr>
      <w:tr w:rsidR="00954F77" w:rsidRPr="005E4E0A" w14:paraId="3DE7B524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121158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Female Primary Caregiver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436D7F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 xml:space="preserve">Oth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CCADB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62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30A2F1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762</w:t>
            </w:r>
          </w:p>
        </w:tc>
      </w:tr>
      <w:tr w:rsidR="00954F77" w:rsidRPr="005E4E0A" w14:paraId="021DB6DC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0BC1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ountry of Birth: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D79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witzerla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561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89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533A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109</w:t>
            </w:r>
          </w:p>
        </w:tc>
      </w:tr>
      <w:tr w:rsidR="00954F77" w:rsidRPr="005E4E0A" w14:paraId="264DD957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FCC0D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hild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7F6E7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 xml:space="preserve">Oth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BDEB6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0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FD9BC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31</w:t>
            </w:r>
          </w:p>
        </w:tc>
      </w:tr>
      <w:tr w:rsidR="00954F77" w:rsidRPr="005E4E0A" w14:paraId="5EEE8CAD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B35A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ountry of Birth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47E1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witzerla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67D1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0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980A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18</w:t>
            </w:r>
          </w:p>
        </w:tc>
      </w:tr>
      <w:tr w:rsidR="00954F77" w:rsidRPr="005E4E0A" w14:paraId="74729039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7A8E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Male Primary Caregiver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A0E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erbia-Montenegr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8DF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0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F55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07</w:t>
            </w:r>
          </w:p>
        </w:tc>
      </w:tr>
      <w:tr w:rsidR="00954F77" w:rsidRPr="005E4E0A" w14:paraId="6894081C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3CC7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276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German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5DAA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E6C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954F77" w:rsidRPr="005E4E0A" w14:paraId="63923449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7F88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610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Portug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2BA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23D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  <w:tr w:rsidR="00954F77" w:rsidRPr="005E4E0A" w14:paraId="28F4D9D1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CBE3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35A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Middle/Far Eas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101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AE1F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954F77" w:rsidRPr="005E4E0A" w14:paraId="424EC63B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4F8BF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9EB6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Turke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987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D9B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954F77" w:rsidRPr="005E4E0A" w14:paraId="16A19D83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7A37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70AD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872B6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1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5935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23</w:t>
            </w:r>
          </w:p>
        </w:tc>
      </w:tr>
      <w:tr w:rsidR="00954F77" w:rsidRPr="005E4E0A" w14:paraId="4334B08C" w14:textId="77777777" w:rsidTr="00954F77">
        <w:trPr>
          <w:trHeight w:val="315"/>
        </w:trPr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739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ountry of Birth: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8A3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witzerland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E80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2.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3246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17</w:t>
            </w:r>
          </w:p>
        </w:tc>
      </w:tr>
      <w:tr w:rsidR="00954F77" w:rsidRPr="005E4E0A" w14:paraId="071FC689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5D44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Female Primary Caregiver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BDC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Serbia-Montenegr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2DA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9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155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14</w:t>
            </w:r>
          </w:p>
        </w:tc>
      </w:tr>
      <w:tr w:rsidR="00954F77" w:rsidRPr="005E4E0A" w14:paraId="029BCE1A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0290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87F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German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34AA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513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69</w:t>
            </w:r>
          </w:p>
        </w:tc>
      </w:tr>
      <w:tr w:rsidR="00954F77" w:rsidRPr="005E4E0A" w14:paraId="715991B8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7F8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48B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Portug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CAE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CB8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9</w:t>
            </w:r>
          </w:p>
        </w:tc>
      </w:tr>
      <w:tr w:rsidR="00954F77" w:rsidRPr="005E4E0A" w14:paraId="754E9F0B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828F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85F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Middle/Far Eas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2BD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C74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59</w:t>
            </w:r>
          </w:p>
        </w:tc>
      </w:tr>
      <w:tr w:rsidR="00954F77" w:rsidRPr="005E4E0A" w14:paraId="6057EE2F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8684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1CD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Turke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B61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C90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954F77" w:rsidRPr="005E4E0A" w14:paraId="15068D95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859619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01692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2C80DF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9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58B43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65</w:t>
            </w:r>
          </w:p>
        </w:tc>
      </w:tr>
      <w:tr w:rsidR="00954F77" w:rsidRPr="005E4E0A" w14:paraId="18B2BF3F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3A5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 xml:space="preserve">Academic Qualification: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D6D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Mandatory school or les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F6C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1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459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13</w:t>
            </w:r>
          </w:p>
        </w:tc>
      </w:tr>
      <w:tr w:rsidR="00954F77" w:rsidRPr="005E4E0A" w14:paraId="110DD06E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A45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Male Primary Caregiver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3A6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Apprenticeship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919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7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C6E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76</w:t>
            </w:r>
          </w:p>
        </w:tc>
      </w:tr>
      <w:tr w:rsidR="00954F77" w:rsidRPr="005E4E0A" w14:paraId="0F696FD0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1B70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0BD9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A-level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380F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9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621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954F77" w:rsidRPr="005E4E0A" w14:paraId="3849D91E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32A2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A8E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Higher vocational education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CA3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7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208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74</w:t>
            </w:r>
          </w:p>
        </w:tc>
      </w:tr>
      <w:tr w:rsidR="00954F77" w:rsidRPr="005E4E0A" w14:paraId="3C9C8461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2F3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FABF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Universit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4516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0C5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54</w:t>
            </w:r>
          </w:p>
        </w:tc>
      </w:tr>
      <w:tr w:rsidR="00954F77" w:rsidRPr="005E4E0A" w14:paraId="0037B2D8" w14:textId="77777777" w:rsidTr="00954F77">
        <w:trPr>
          <w:trHeight w:val="315"/>
        </w:trPr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532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 xml:space="preserve">Academic Qualification: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F2AA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Mandatory school or les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2D4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25.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447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09</w:t>
            </w:r>
          </w:p>
        </w:tc>
      </w:tr>
      <w:tr w:rsidR="00954F77" w:rsidRPr="005E4E0A" w14:paraId="5EB7E202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C26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Female Primary Caregiver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397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Apprenticeship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68D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35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CFF0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428</w:t>
            </w:r>
          </w:p>
        </w:tc>
      </w:tr>
      <w:tr w:rsidR="00954F77" w:rsidRPr="005E4E0A" w14:paraId="4F142BF6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64CE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170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A-level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8BA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7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77E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954F77" w:rsidRPr="005E4E0A" w14:paraId="420A9DCA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756C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FFE4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Higher vocational education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AC9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5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D455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89</w:t>
            </w:r>
          </w:p>
        </w:tc>
      </w:tr>
      <w:tr w:rsidR="00954F77" w:rsidRPr="005E4E0A" w14:paraId="443D0883" w14:textId="77777777" w:rsidTr="00954F77">
        <w:trPr>
          <w:trHeight w:val="315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4313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0D4DC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Universit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2D983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6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F250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95</w:t>
            </w:r>
          </w:p>
        </w:tc>
      </w:tr>
      <w:tr w:rsidR="00954F77" w:rsidRPr="005E4E0A" w14:paraId="1E991373" w14:textId="77777777" w:rsidTr="00954F77">
        <w:trPr>
          <w:trHeight w:val="300"/>
        </w:trPr>
        <w:tc>
          <w:tcPr>
            <w:tcW w:w="32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7C6A8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10585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  </w:t>
            </w:r>
          </w:p>
        </w:tc>
        <w:tc>
          <w:tcPr>
            <w:tcW w:w="1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1A1FE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Mean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47BFE2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SD</w:t>
            </w:r>
          </w:p>
        </w:tc>
      </w:tr>
      <w:tr w:rsidR="00954F77" w:rsidRPr="005E4E0A" w14:paraId="4805295D" w14:textId="77777777" w:rsidTr="00954F77">
        <w:trPr>
          <w:trHeight w:val="300"/>
        </w:trPr>
        <w:tc>
          <w:tcPr>
            <w:tcW w:w="32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EE27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b/>
                <w:bCs/>
                <w:sz w:val="24"/>
              </w:rPr>
              <w:t>Child Age at Data Collection </w:t>
            </w: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440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Age 7 Wave </w:t>
            </w:r>
          </w:p>
        </w:tc>
        <w:tc>
          <w:tcPr>
            <w:tcW w:w="13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B61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7.03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036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 w:rsidR="00954F77" w:rsidRPr="005E4E0A" w14:paraId="7F1B02FD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0BA8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10D3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Age 9 Wave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8D1E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8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74F8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38</w:t>
            </w:r>
          </w:p>
        </w:tc>
      </w:tr>
      <w:tr w:rsidR="00954F77" w:rsidRPr="005E4E0A" w14:paraId="64A2E898" w14:textId="77777777" w:rsidTr="00954F77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4EAD41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7596E81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Age 11 Wave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F1272D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11.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78BACB" w14:textId="77777777" w:rsidR="00954F77" w:rsidRPr="005E4E0A" w:rsidRDefault="00954F77" w:rsidP="00954F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480" w:hanging="480"/>
              <w:rPr>
                <w:rFonts w:ascii="Times New Roman" w:hAnsi="Times New Roman" w:cs="Times New Roman"/>
                <w:sz w:val="24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39</w:t>
            </w:r>
          </w:p>
        </w:tc>
      </w:tr>
    </w:tbl>
    <w:p w14:paraId="58C1E9CE" w14:textId="77777777" w:rsidR="00954F77" w:rsidRPr="005E4E0A" w:rsidRDefault="00954F77">
      <w:pPr>
        <w:rPr>
          <w:rFonts w:ascii="Times New Roman" w:hAnsi="Times New Roman" w:cs="Times New Roman"/>
          <w:b/>
          <w:sz w:val="32"/>
        </w:rPr>
        <w:sectPr w:rsidR="00954F77" w:rsidRPr="005E4E0A" w:rsidSect="00954F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8"/>
        <w:gridCol w:w="635"/>
        <w:gridCol w:w="743"/>
        <w:gridCol w:w="567"/>
        <w:gridCol w:w="505"/>
        <w:gridCol w:w="567"/>
        <w:gridCol w:w="609"/>
        <w:gridCol w:w="636"/>
        <w:gridCol w:w="743"/>
        <w:gridCol w:w="567"/>
        <w:gridCol w:w="505"/>
        <w:gridCol w:w="567"/>
        <w:gridCol w:w="609"/>
        <w:gridCol w:w="636"/>
        <w:gridCol w:w="743"/>
        <w:gridCol w:w="567"/>
        <w:gridCol w:w="505"/>
        <w:gridCol w:w="567"/>
        <w:gridCol w:w="609"/>
      </w:tblGrid>
      <w:tr w:rsidR="00F64AEA" w:rsidRPr="005E4E0A" w14:paraId="2B15BF8F" w14:textId="77777777" w:rsidTr="00F00276">
        <w:trPr>
          <w:trHeight w:val="20"/>
        </w:trPr>
        <w:tc>
          <w:tcPr>
            <w:tcW w:w="5000" w:type="pct"/>
            <w:gridSpan w:val="19"/>
            <w:tcBorders>
              <w:bottom w:val="single" w:sz="6" w:space="0" w:color="000000"/>
            </w:tcBorders>
          </w:tcPr>
          <w:p w14:paraId="223374D4" w14:textId="77777777" w:rsidR="00F64AEA" w:rsidRPr="005E4E0A" w:rsidRDefault="00F64AEA" w:rsidP="00F64AE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lastRenderedPageBreak/>
              <w:t xml:space="preserve">Table S2. </w:t>
            </w:r>
            <w:r w:rsidRPr="005E4E0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escriptive statistics</w:t>
            </w:r>
          </w:p>
        </w:tc>
      </w:tr>
      <w:tr w:rsidR="00F64AEA" w:rsidRPr="005E4E0A" w14:paraId="48A20387" w14:textId="77777777" w:rsidTr="00F00276">
        <w:trPr>
          <w:trHeight w:val="20"/>
        </w:trPr>
        <w:tc>
          <w:tcPr>
            <w:tcW w:w="1103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C62A2E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6" w:space="0" w:color="000000"/>
            </w:tcBorders>
          </w:tcPr>
          <w:p w14:paraId="6F1106A2" w14:textId="77777777" w:rsidR="00F64AEA" w:rsidRPr="005E4E0A" w:rsidRDefault="00F64AEA" w:rsidP="00F002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071" w:type="pct"/>
            <w:gridSpan w:val="5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B385907" w14:textId="77777777" w:rsidR="00F64AEA" w:rsidRPr="005E4E0A" w:rsidRDefault="00F64AEA" w:rsidP="00F002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Age 7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6" w:space="0" w:color="000000"/>
            </w:tcBorders>
          </w:tcPr>
          <w:p w14:paraId="3BBC5C34" w14:textId="77777777" w:rsidR="00F64AEA" w:rsidRPr="005E4E0A" w:rsidRDefault="00F64AEA" w:rsidP="00F002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071" w:type="pct"/>
            <w:gridSpan w:val="5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429F7B4" w14:textId="77777777" w:rsidR="00F64AEA" w:rsidRPr="005E4E0A" w:rsidRDefault="00F64AEA" w:rsidP="00F002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Age 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</w:tcPr>
          <w:p w14:paraId="191092CE" w14:textId="77777777" w:rsidR="00F64AEA" w:rsidRPr="005E4E0A" w:rsidRDefault="00F64AEA" w:rsidP="00F002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070" w:type="pct"/>
            <w:gridSpan w:val="5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BDC9738" w14:textId="77777777" w:rsidR="00F64AEA" w:rsidRPr="005E4E0A" w:rsidRDefault="00F64AEA" w:rsidP="00F002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Age 11</w:t>
            </w:r>
          </w:p>
        </w:tc>
      </w:tr>
      <w:tr w:rsidR="00F64AEA" w:rsidRPr="005E4E0A" w14:paraId="379603C6" w14:textId="77777777" w:rsidTr="00F00276">
        <w:trPr>
          <w:trHeight w:val="20"/>
        </w:trPr>
        <w:tc>
          <w:tcPr>
            <w:tcW w:w="1103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A6E372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1457B6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19AE6E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E99A56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6" w:space="0" w:color="000000"/>
            </w:tcBorders>
          </w:tcPr>
          <w:p w14:paraId="776C418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Var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F1BC13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6CF887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a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2B3D76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85BB33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0F7C15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6" w:space="0" w:color="000000"/>
            </w:tcBorders>
          </w:tcPr>
          <w:p w14:paraId="4BC0F77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Var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4E1F69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BBE6D8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ax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37BB57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BEE957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AE9B9C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6" w:space="0" w:color="000000"/>
            </w:tcBorders>
          </w:tcPr>
          <w:p w14:paraId="4388A0F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Var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B9515B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in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6" w:space="0" w:color="000000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16F582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ax</w:t>
            </w:r>
          </w:p>
        </w:tc>
      </w:tr>
      <w:tr w:rsidR="00F64AEA" w:rsidRPr="005E4E0A" w14:paraId="2E89834F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11B857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Internalising (teacher)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7DC0B7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302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FB0708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EDAC46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1" w:type="pct"/>
          </w:tcPr>
          <w:p w14:paraId="19ACEAD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9BA5B5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D4F615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95611B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81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5F1409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346B3E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1" w:type="pct"/>
          </w:tcPr>
          <w:p w14:paraId="5A7135E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42CEE1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AB639F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BDAF4F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9F3F2E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EBA85F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1" w:type="pct"/>
          </w:tcPr>
          <w:p w14:paraId="64B182A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8EF516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012065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F64AEA" w:rsidRPr="005E4E0A" w14:paraId="18CE3CE8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C7F296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Internalising (parent)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564BEC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4F8522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5757FC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1" w:type="pct"/>
          </w:tcPr>
          <w:p w14:paraId="27B40A0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0F1776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A7D66A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7D716A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18C577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0051BF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1" w:type="pct"/>
          </w:tcPr>
          <w:p w14:paraId="3F0DDBF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1BC96C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AF045E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EB675F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8D7CC9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9D154A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1" w:type="pct"/>
          </w:tcPr>
          <w:p w14:paraId="3EA8D4A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DF2993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EEC42E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F64AEA" w:rsidRPr="005E4E0A" w14:paraId="6D2B5E2B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B03463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ADHD symptoms (teacher)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7AA16E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33CA09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7E9751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1" w:type="pct"/>
          </w:tcPr>
          <w:p w14:paraId="023D714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A2EC78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FA90B4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322FBC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81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021CD0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BC4115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1" w:type="pct"/>
          </w:tcPr>
          <w:p w14:paraId="1BD9F12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3043B8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46CA14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673141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7D6187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B752E9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1" w:type="pct"/>
          </w:tcPr>
          <w:p w14:paraId="498890B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724E27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D10161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F64AEA" w:rsidRPr="005E4E0A" w14:paraId="75F92B0D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3C8894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ADHD symptoms (parent)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F47A47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A7E299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50FAD4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1" w:type="pct"/>
          </w:tcPr>
          <w:p w14:paraId="4577419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B1B9AD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D10F0C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DF273C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950D04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C52B04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1" w:type="pct"/>
          </w:tcPr>
          <w:p w14:paraId="6B4132A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F41774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D8AB33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D09400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62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6EB507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C7A0CD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1" w:type="pct"/>
          </w:tcPr>
          <w:p w14:paraId="014A7AE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158D21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781B49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F64AEA" w:rsidRPr="005E4E0A" w14:paraId="3407F569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2F58A5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Externalising (teacher)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0C9AFF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63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47111D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0C54C6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1" w:type="pct"/>
          </w:tcPr>
          <w:p w14:paraId="0C10DE3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E29B2C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0BD65F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CFDD2E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090D2C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EF283C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1" w:type="pct"/>
          </w:tcPr>
          <w:p w14:paraId="18B6CD6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7F1B26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E5684D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833215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C93F74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38145D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1" w:type="pct"/>
          </w:tcPr>
          <w:p w14:paraId="3162138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A94705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BA5D5C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F64AEA" w:rsidRPr="005E4E0A" w14:paraId="20DD3D75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05E921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Externalising (parent)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7183BA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7B441D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94EB15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1" w:type="pct"/>
          </w:tcPr>
          <w:p w14:paraId="7AF6477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51FCF6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063BCE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D524BF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93869F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445130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1" w:type="pct"/>
          </w:tcPr>
          <w:p w14:paraId="58F7AA2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047F70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3DDC03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D238F3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83A024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4763AC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1" w:type="pct"/>
          </w:tcPr>
          <w:p w14:paraId="06B9CE1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124347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4FE0A4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F64AEA" w:rsidRPr="005E4E0A" w14:paraId="5B4D383F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28B680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9239D8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321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6601A7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FE424D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1" w:type="pct"/>
          </w:tcPr>
          <w:p w14:paraId="5E653AB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C8B7C8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E359B1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98B9CF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C129BB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0ED3E8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1" w:type="pct"/>
          </w:tcPr>
          <w:p w14:paraId="4883D88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516314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F6C09F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EC6240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57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261640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D475CE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1" w:type="pct"/>
          </w:tcPr>
          <w:p w14:paraId="65C4B7A8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6C6846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8D2D54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F64AEA" w:rsidRPr="005E4E0A" w14:paraId="65E1BC69" w14:textId="77777777" w:rsidTr="00F00276">
        <w:trPr>
          <w:trHeight w:val="21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C73A3D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Academic achievement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B61A94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338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CA8D74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4576C4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1" w:type="pct"/>
          </w:tcPr>
          <w:p w14:paraId="08E19D1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2541EC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02E4EB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B8F0E8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A2C826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892430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1" w:type="pct"/>
          </w:tcPr>
          <w:p w14:paraId="4E21596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06FA7C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6842B3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77B10E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7438C8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572525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1" w:type="pct"/>
          </w:tcPr>
          <w:p w14:paraId="2DCD716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D8547A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D1B92F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F64AEA" w:rsidRPr="005E4E0A" w14:paraId="5211915B" w14:textId="77777777" w:rsidTr="00F00276">
        <w:trPr>
          <w:trHeight w:val="20"/>
        </w:trPr>
        <w:tc>
          <w:tcPr>
            <w:tcW w:w="11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005E83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involvement</w:t>
            </w:r>
          </w:p>
        </w:tc>
        <w:tc>
          <w:tcPr>
            <w:tcW w:w="228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DA9E77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266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A225CA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349865A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1" w:type="pct"/>
          </w:tcPr>
          <w:p w14:paraId="26B4051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03" w:type="pct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332EC8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3A926A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B3D8BB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180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325052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E42985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1" w:type="pct"/>
          </w:tcPr>
          <w:p w14:paraId="1BDACA7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39578E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18" w:type="pct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84B97E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28" w:type="pct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70E261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266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4D7552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3E9D5F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1" w:type="pct"/>
          </w:tcPr>
          <w:p w14:paraId="1CC22BB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03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012D94D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17" w:type="pct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E273B0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F64AEA" w:rsidRPr="005E4E0A" w14:paraId="55EBDCBC" w14:textId="77777777" w:rsidTr="00F00276">
        <w:trPr>
          <w:trHeight w:val="20"/>
        </w:trPr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070220E9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Harsh parenting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7B53DBE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F0E9D9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EC024D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5C51F923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FCF93F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696D8722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28" w:type="pct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9E619F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18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7B7EE0C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D835B5C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4354C37F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25DCA845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8" w:type="pct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D301D56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28" w:type="pct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9E21D8B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2944B4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1E184D84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25628451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4F7AD637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3678DE10" w14:textId="77777777" w:rsidR="00F64AEA" w:rsidRPr="005E4E0A" w:rsidRDefault="00F64AEA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</w:tr>
    </w:tbl>
    <w:p w14:paraId="547FF8BB" w14:textId="77777777" w:rsidR="007452B6" w:rsidRPr="005E4E0A" w:rsidRDefault="007452B6">
      <w:pPr>
        <w:rPr>
          <w:rFonts w:ascii="Times New Roman" w:hAnsi="Times New Roman" w:cs="Times New Roman"/>
          <w:b/>
          <w:sz w:val="32"/>
        </w:rPr>
      </w:pPr>
    </w:p>
    <w:p w14:paraId="4C75EF01" w14:textId="77777777" w:rsidR="007452B6" w:rsidRPr="005E4E0A" w:rsidRDefault="007452B6">
      <w:pPr>
        <w:rPr>
          <w:rFonts w:ascii="Times New Roman" w:hAnsi="Times New Roman" w:cs="Times New Roman"/>
          <w:b/>
          <w:sz w:val="32"/>
        </w:rPr>
      </w:pPr>
      <w:r w:rsidRPr="005E4E0A">
        <w:rPr>
          <w:rFonts w:ascii="Times New Roman" w:hAnsi="Times New Roman" w:cs="Times New Roman"/>
          <w:b/>
          <w:sz w:val="32"/>
        </w:rPr>
        <w:br w:type="page"/>
      </w:r>
    </w:p>
    <w:p w14:paraId="635EE7BB" w14:textId="77777777" w:rsidR="00954F77" w:rsidRPr="005E4E0A" w:rsidRDefault="00954F77">
      <w:pPr>
        <w:rPr>
          <w:rFonts w:ascii="Times New Roman" w:hAnsi="Times New Roman" w:cs="Times New Roman"/>
          <w:b/>
          <w:sz w:val="32"/>
        </w:rPr>
      </w:pPr>
    </w:p>
    <w:tbl>
      <w:tblPr>
        <w:tblpPr w:leftFromText="180" w:rightFromText="180" w:vertAnchor="text" w:horzAnchor="margin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331"/>
        <w:gridCol w:w="331"/>
        <w:gridCol w:w="306"/>
      </w:tblGrid>
      <w:tr w:rsidR="00FD7FF2" w:rsidRPr="005E4E0A" w14:paraId="7C5F1ABE" w14:textId="77777777" w:rsidTr="00954F77">
        <w:tc>
          <w:tcPr>
            <w:tcW w:w="0" w:type="auto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4AECE020" w14:textId="77777777" w:rsidR="00FD7FF2" w:rsidRPr="005E4E0A" w:rsidRDefault="00FD7FF2" w:rsidP="00F64A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ble </w:t>
            </w:r>
            <w:r w:rsidR="0053247D"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S</w:t>
            </w:r>
            <w:r w:rsidR="00F64AEA"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3</w:t>
            </w: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. </w:t>
            </w:r>
            <w:r w:rsidRPr="005E4E0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Correlation matrix of observed variables</w:t>
            </w:r>
          </w:p>
        </w:tc>
      </w:tr>
      <w:tr w:rsidR="00FD7FF2" w:rsidRPr="005E4E0A" w14:paraId="5A8BABC2" w14:textId="77777777" w:rsidTr="00954F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91D32C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5F2B6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11084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76666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44420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48A51B7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011BB52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1F010B2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0615D8A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0F25127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1C430DC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53737A1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1020C0A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538BB07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30FDB15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0F89A7A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2EF1A95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07F9D86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7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16F0B06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8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2AAD35D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19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51F756B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0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18C5991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1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6F90056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2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032C947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604874D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56B8481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76B3346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</w:tcPr>
          <w:p w14:paraId="53ED88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eastAsia="en-GB"/>
              </w:rPr>
              <w:t>27.</w:t>
            </w:r>
          </w:p>
        </w:tc>
      </w:tr>
      <w:tr w:rsidR="00FD7FF2" w:rsidRPr="005E4E0A" w14:paraId="3368C90E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3B49088B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. Age 7 internalising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BD998E1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5CAEE8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52D24A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FE5022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F913F7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3C2D7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A81BE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14303E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2FA458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6495EB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7C3B88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A8AB3F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625CE0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35F076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FAC51E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0CF40C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9F4996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7AE34C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12C664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F5C886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BE9FD1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A9EFFC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C70D0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F4C4F1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D82F50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3FE100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4BA1FF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30CF4087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55F5E9C3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. Age 9 internalising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615C93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CD5019F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2AC04E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45117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0BB221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617F13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F8CFC6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EBB00A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716258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7AB3BF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F28068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D8EA7A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C1B5B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65DCD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D6F5E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DA3B2A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C09521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9EF04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74CF5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443775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B459DD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C62B0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56CD22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C707A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07C365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83E018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DCC471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1FECC4B8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19EB3D5B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. Age 11 internalising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09D9C6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9852AA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C2146C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4963F3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303DB7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08920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D69F7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1B03CF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1EE9E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00228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39663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F1234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7F7B0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D9E9E7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332C6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B3B432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8C4A4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00A12C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7E603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43DD94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3C439C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EA473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BBBA0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BDBF08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FA7A3B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D41800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4DA25E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605BF171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59438A5A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. Age 7 internalising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F1F91C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28A5D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76FBA9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456329B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E058E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EBF3B4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5311A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2D9FAE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F7A6C3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695879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17E918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FA0D4C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810E5F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B52E3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5E5537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BFB2B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A377F4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E19AE9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A4C9A3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7C63B3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ADAFFD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95471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FD5772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B49E52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CE98B1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689135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3B70C3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2C00FCCB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424A71FD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. Age 9 internalising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D03CD0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5DC6DE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470851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BAEA53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04EB0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5B8258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483C32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E230E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7A7B7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E02A2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4BEC9E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655712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E38A4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23D028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9730D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8387CB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A16756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AA34F0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61BB27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F9B0AF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9FFE63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2EBE7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4CCA5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9FA7A6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36168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0C49A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173A15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55CA438A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3CEEB317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. Age 11 internalising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C594DC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0A802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2E3010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AA5D0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7C0A5D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4A64AEB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950D3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328A36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11E85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F0AE20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F8D84D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32D768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291E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752F2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09EC54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6042EE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9875D0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07E57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EFA50C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3FADB7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C2E60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500A85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546D1D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EC325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8531C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783BF7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55AC9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60930DAD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4B8DF18E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7. Age 7 ADHD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F78A80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D408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B4DD0C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34E2A7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C10E5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14F44D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911EAC3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F682D2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9A1E9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59481D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D44E52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718B64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A16A8B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52B7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47B67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C2EDDE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D039A1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3B66E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7E6AF9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7EBE6C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000A0A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32104E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C52B7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224F0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E3D7EC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8347E1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0D6193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20AD7003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0480A1DC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. Age 9 ADHD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5CE19A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BA5C3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70168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D1BFDA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5DE984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784C6D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BCDFBC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40E5EC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CC1666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28244D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97308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52DE87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D3BD7E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BD6750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D53C17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132CA9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49348E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1602F9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0E88E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2A6BF9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11BE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DD0C2D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CF973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2E7C13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FEB237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ABD05B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0921E9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7B572CBC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38AEEA0C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9. Age 11 ADHD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955A8B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6369D4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83D292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D608E0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C3508E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A3F49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EA266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ECF50E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6046F9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8FA52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C0D71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0941B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E29C1B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2F9A64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6DEC8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A18E4D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10037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61D3A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00BAC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C0B393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59EDEA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D0872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CDED9B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53DBF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82A3E1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79DBEE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B1214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4BE57352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5A5C171D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0. Age 7 ADHD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EFA64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C9C29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C3BC0F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B6601C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35FA89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7D31BD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DF09E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F8BA8C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D5B2A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0348A64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AADD54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DAD79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B8C649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3FBADF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94D2CD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0BE7E6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7046C7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FC207C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1B0D1D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76E93F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82E944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FAB70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64BE4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94755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2667CA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0C8B15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E472F1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1B19FE5D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3C85E9F4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1. Age 9 ADHD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86D155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D7E94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51CC6E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C0810D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7A0E0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179C06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6D6BAF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CF21C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3504C0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A8175D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393B0E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3F5321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8F05A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D8B01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8E7FC5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6C9158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B4B8B6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C2F9A1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937AD6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80395E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C9B21E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66F6F7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C14AB1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FF51A7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04A05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1881F7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2C0DC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68F084C3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4F3FF28D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2. Age 11 ADHD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348F0F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5173E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FD8FB0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224052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AE692D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9B3A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112A6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D93756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D0C943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69DE8C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2F6FC7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8415972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E1144E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78E221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2BFD9E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5182AB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2AC11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3E3B5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87743F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77EA3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D605D3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4E5449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A867D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93F21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ABA478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757A9B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17966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31F5024F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6E222D44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3. Age 7 externalising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02F704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F347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01854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B6371A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0CD5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458764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0BF4DB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15A5A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7818DC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029D4E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FD97D2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5A430B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6ECCE1D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5AC2A3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8DD621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008F6D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2F2012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2207D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94579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AF11F6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F4FCE9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3B5A54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92DC5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F1B513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06942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56E5D6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60326D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5BF5278A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1F665722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4. Age 9 externalising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29834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79EF38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7F1FB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54EAC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C03DF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F1727B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65B8DA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55B79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0706AE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3C2EED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851D21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5F6E08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B1173A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78E1C1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1D788B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4A5052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C3DB9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CB5C8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A9CE3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258AA5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E8A777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116A14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C35AA0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1C7F5A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F28DDB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DCE96A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76C1C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4FDDA575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66FACC25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5. Age 11 externalising (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E76A0A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7FEE2A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849869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7BD46F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358521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52069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D468B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EC2DAD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453906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4D78EC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C8CDCC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FDB30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C8ED9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C4F13D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BA01F8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EA442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845B42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51D510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BB367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926407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82D92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5D1E26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FE69BB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CF0E50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08FB2E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3D04FC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91F7D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7933F263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052155BF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6. Age 7 externalising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AE3248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FC317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02A2E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42F8D3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F49846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26800F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AFAA08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ED6B3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36960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F25CF0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884F70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0557B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035D6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423024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1C090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4944A1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7E9F17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4E1887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3E4C4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001E9A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46CC68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C0887B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4ABE6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476A61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CDCCA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031849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B7EE0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3643CF32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58E6AA5D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7. Age 9 externalising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42288E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BEBCF7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82697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13AE6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C17630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83F5B0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192E16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DEBE9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E42258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AA5C74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4DA49C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54D3B7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EF652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1094F7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D3AFD3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B12326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4237AA5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024E9C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328547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D3D8B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D0E934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333F58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B5F693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53C0F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61E8BB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E39A7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2AA9C8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0AF8617D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62707712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8. Age 11 externalising (pa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F94D97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C6666B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F8064A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BA3695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70DDBD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B6C2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34735F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ED41D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0355B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4FBC59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D8EF1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25994D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AF87C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5F95D7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A83C5E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C4CB5D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5E8E16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21C26A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02AB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A84E17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6CA428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6847D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399899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43FD79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03FB4F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70E6F8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FD8606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2FD14768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75C09FBF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9. Age 7 pee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BD4A1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D016D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3082E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BE38E3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3D2BD1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6AC627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E4B0E2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069F52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BEEF25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D3181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551192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33DE5D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8A78E0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F004E1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C01D3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A2CEF6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8E89C3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BD5EA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E58F8D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EC0EE5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A852CF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1AEF0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4FA2B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022773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545257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8BA489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D7F183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65A0DC03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0AAD2E8F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0. Age 9 pee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0DFEC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9775E5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36A281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A8FB11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589EA4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6ED18E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0E14CD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4D44F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55BC3C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C72490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769C54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FC10B6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BDE6DF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F2E766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480174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109761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3049A9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AB4FD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123179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4CDAF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178164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FBB3F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134665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4726B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A5382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36761B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01CA2D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29546751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6725563A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1. Age 11 pee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69CFF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C5B982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0E9328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D44A33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D36289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1C0A1E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610858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2DF0E4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2342EF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6FA536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C5F886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801221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85FFE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5B6630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10213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7A98D4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9E203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346604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E95C0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C7BCA9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418B5B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2FEF3C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9DC21F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D10E64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C5F76A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556DED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0AFF4E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13A79947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260C56E2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2. Age 7 academic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6DE86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D78A7A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C3B5E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7259C9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8F5C9A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46530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CED00D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45761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D04F9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C89F14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2FAFFA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2E53A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4B168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AC77D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87D2B9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4FD650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81A2B2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F5DD3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35735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97501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E92B2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2916B6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859300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093D28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1FFA2E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718BA4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AAE16A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1A7D614E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1FAFEA66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3. Age 9 academic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AC007F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3FEA8C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9DEBE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46EEDE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EA8B41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911D10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B8C474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F96DA1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93A5F4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F66116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9B6FB8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BDD4D9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3F5FC3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D8739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0D80E0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9EDAA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837877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554ED0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15BE4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3134A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9BDF7D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7D9885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F4F2820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AC31CE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38BC7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DA3B07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BB5DA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23B8944D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570AADD9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4. Age 11 academic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FBC46B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4F2592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05362F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07AAB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32D0F4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B0576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217171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ADD980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21F54F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70B463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91BEE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055F87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D2AB95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140D1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B476C8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E1B0E7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F07F25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EE96D3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C0ECC5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EC2E44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5BC3F2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1CE857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AE3141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48601D5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401158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A4C5D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447DB6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60B1AB6E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7B1E02F2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5. Age 7 parental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963E7D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8C2DD2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6AA1EA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76669B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EF39B0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28E4E4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5ED11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8892A0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</w:t>
            </w:r>
            <w:r w:rsidRPr="005E4E0A">
              <w:rPr>
                <w:rFonts w:ascii="Times New Roman" w:hAnsi="Times New Roman" w:cs="Times New Roman"/>
                <w:b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11DA52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956CBB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1D2554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D1E027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3519D9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17C5A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405A38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75F747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404E8A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B5F2C1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D2A14E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2712A3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6CD48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21E50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B5C414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40B3F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6457BB3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2A761D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A621AF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487947A1" w14:textId="77777777" w:rsidTr="00954F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1B0A8729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6. Age 9 parental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DEFEE7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89BF20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1A16D6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8F0024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A945E8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8FAF08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EB421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5524EC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1A528F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820A11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6D176E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CCA690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C2D3DB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EA46FAA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55CA7B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E9B2B5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1D9845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0B7B7A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30C7F2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176784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8EFDF8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55E47C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CF591E9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3EB7D0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C281FCD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A58E665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F8B9253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FD7FF2" w:rsidRPr="005E4E0A" w14:paraId="27CE1A03" w14:textId="77777777" w:rsidTr="00954F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</w:tcPr>
          <w:p w14:paraId="6FBDBE48" w14:textId="77777777" w:rsidR="00FD7FF2" w:rsidRPr="005E4E0A" w:rsidRDefault="00FD7FF2" w:rsidP="00954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7. Age 11 parental invol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D39C558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C549E1C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542432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A181F9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A80C29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8B4FEE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2A4CA8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6FA5D42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DD87A00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4CD47B7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44F8B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B0772E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7CF0445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6BE39F6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1668536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B541D1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4ECB53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7F0480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8093BD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2548AEFF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06E3FF4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098733E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0389F841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5F058A3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72942716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38AC5F4B" w14:textId="77777777" w:rsidR="00FD7FF2" w:rsidRPr="005E4E0A" w:rsidRDefault="00FD7FF2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b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0" w:type="dxa"/>
              <w:right w:w="28" w:type="dxa"/>
            </w:tcMar>
            <w:hideMark/>
          </w:tcPr>
          <w:p w14:paraId="47D09417" w14:textId="77777777" w:rsidR="00FD7FF2" w:rsidRPr="005E4E0A" w:rsidRDefault="00954F77" w:rsidP="0095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-</w:t>
            </w:r>
          </w:p>
        </w:tc>
      </w:tr>
    </w:tbl>
    <w:p w14:paraId="28C8AEE5" w14:textId="77777777" w:rsidR="00D4497B" w:rsidRPr="005E4E0A" w:rsidRDefault="00FD7FF2" w:rsidP="00FD7FF2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E4E0A">
        <w:rPr>
          <w:rFonts w:ascii="Times New Roman" w:hAnsi="Times New Roman" w:cs="Times New Roman"/>
          <w:i/>
          <w:sz w:val="24"/>
        </w:rPr>
        <w:t xml:space="preserve">Note. </w:t>
      </w:r>
      <w:r w:rsidRPr="005E4E0A">
        <w:rPr>
          <w:rFonts w:ascii="Times New Roman" w:hAnsi="Times New Roman" w:cs="Times New Roman"/>
          <w:sz w:val="24"/>
        </w:rPr>
        <w:t xml:space="preserve">Correlations in bold are significant at </w:t>
      </w:r>
      <w:r w:rsidRPr="005E4E0A">
        <w:rPr>
          <w:rFonts w:ascii="Times New Roman" w:hAnsi="Times New Roman" w:cs="Times New Roman"/>
          <w:i/>
          <w:sz w:val="24"/>
        </w:rPr>
        <w:t>p</w:t>
      </w:r>
      <w:r w:rsidRPr="005E4E0A">
        <w:rPr>
          <w:rFonts w:ascii="Times New Roman" w:hAnsi="Times New Roman" w:cs="Times New Roman"/>
          <w:sz w:val="24"/>
        </w:rPr>
        <w:t xml:space="preserve"> &lt; .05</w:t>
      </w:r>
    </w:p>
    <w:p w14:paraId="35EA5DCF" w14:textId="77777777" w:rsidR="00FC79BC" w:rsidRPr="005E4E0A" w:rsidRDefault="00FC79BC" w:rsidP="00FD7FF2">
      <w:pPr>
        <w:spacing w:line="240" w:lineRule="auto"/>
        <w:jc w:val="both"/>
        <w:sectPr w:rsidR="00FC79BC" w:rsidRPr="005E4E0A" w:rsidSect="00FD7F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1DA723" w14:textId="77777777" w:rsidR="00FC79BC" w:rsidRPr="005E4E0A" w:rsidRDefault="00FC79BC" w:rsidP="00FD7FF2">
      <w:pPr>
        <w:spacing w:line="240" w:lineRule="auto"/>
        <w:jc w:val="both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1"/>
        <w:gridCol w:w="860"/>
        <w:gridCol w:w="786"/>
        <w:gridCol w:w="627"/>
        <w:gridCol w:w="890"/>
        <w:gridCol w:w="912"/>
      </w:tblGrid>
      <w:tr w:rsidR="007452B6" w:rsidRPr="005E4E0A" w14:paraId="4B55E830" w14:textId="77777777" w:rsidTr="00F00276">
        <w:trPr>
          <w:trHeight w:val="20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3BA1DAD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Table S4. </w:t>
            </w:r>
            <w:r w:rsidRPr="005E4E0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ndirect effects</w:t>
            </w:r>
          </w:p>
        </w:tc>
      </w:tr>
      <w:tr w:rsidR="007452B6" w:rsidRPr="005E4E0A" w14:paraId="4C918DFF" w14:textId="77777777" w:rsidTr="00F0027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9B9511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(a) Parent-reported ALT-SR - involv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569403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1D15BC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7BB3E1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54A76F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4C2B47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upper</w:t>
            </w:r>
            <w:proofErr w:type="spellEnd"/>
          </w:p>
        </w:tc>
      </w:tr>
      <w:tr w:rsidR="007452B6" w:rsidRPr="005E4E0A" w14:paraId="640EA473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70150E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externalising to age 11 in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89323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25742D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8ABFF0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64AAD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FA72B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79BDF9E8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20C7B9CE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92FC82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91DB850" w14:textId="77777777" w:rsidR="007452B6" w:rsidRPr="005E4E0A" w:rsidRDefault="007452B6" w:rsidP="00F00276">
            <w:pPr>
              <w:tabs>
                <w:tab w:val="left" w:pos="421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34A77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8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30A126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470782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8</w:t>
            </w:r>
          </w:p>
        </w:tc>
      </w:tr>
      <w:tr w:rsidR="007452B6" w:rsidRPr="005E4E0A" w14:paraId="3A5409AE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8292AA7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55F56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B434C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6589CC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6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082DE1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78E54B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0</w:t>
            </w:r>
          </w:p>
        </w:tc>
      </w:tr>
      <w:tr w:rsidR="007452B6" w:rsidRPr="005E4E0A" w14:paraId="41E94AB4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50429F5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arental invol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BCA7C5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11C5E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EE187F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4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D298A7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B19D3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</w:t>
            </w:r>
          </w:p>
        </w:tc>
      </w:tr>
      <w:tr w:rsidR="007452B6" w:rsidRPr="005E4E0A" w14:paraId="256B44A6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DE3C1AB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58994A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A18110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0" w:type="dxa"/>
              <w:right w:w="28" w:type="dxa"/>
            </w:tcMar>
          </w:tcPr>
          <w:p w14:paraId="6852DF6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6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E51A81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DAB731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9</w:t>
            </w:r>
          </w:p>
        </w:tc>
      </w:tr>
      <w:tr w:rsidR="007452B6" w:rsidRPr="005E4E0A" w14:paraId="160EFFC2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F35617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in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DE988F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338716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763580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35F08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59EE1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4142AA0E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76796F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41D8DD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D8186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92CD4F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7F33F1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9C7CE5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6</w:t>
            </w:r>
          </w:p>
        </w:tc>
      </w:tr>
      <w:tr w:rsidR="007452B6" w:rsidRPr="005E4E0A" w14:paraId="1C8E5A6D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3582B081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1BA216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A02C6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D4706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BE97C2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4CE8D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</w:tr>
      <w:tr w:rsidR="007452B6" w:rsidRPr="005E4E0A" w14:paraId="352FB83E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C2FCFE8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arental invol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147B59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70F736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CAD36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5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1D6EA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A2B2B7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</w:t>
            </w:r>
          </w:p>
        </w:tc>
      </w:tr>
      <w:tr w:rsidR="007452B6" w:rsidRPr="005E4E0A" w14:paraId="2C4F804E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2BC02F6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1CA421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755C14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E47A4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33146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1A1EEB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8</w:t>
            </w:r>
          </w:p>
        </w:tc>
      </w:tr>
      <w:tr w:rsidR="007452B6" w:rsidRPr="005E4E0A" w14:paraId="09AAC0E9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0F9EF0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ex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54A0D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AB06C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830389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F768F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A82DED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2FA521C7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6B75B1F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32FA21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56ACAB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CF081E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1B4ABE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B3371E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1</w:t>
            </w:r>
          </w:p>
        </w:tc>
      </w:tr>
      <w:tr w:rsidR="007452B6" w:rsidRPr="005E4E0A" w14:paraId="5590A2BA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D0DA323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38595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FC95B77" w14:textId="77777777" w:rsidR="007452B6" w:rsidRPr="005E4E0A" w:rsidRDefault="007452B6" w:rsidP="00F00276">
            <w:pPr>
              <w:tabs>
                <w:tab w:val="left" w:pos="22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AC6C8C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71197D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FBF91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</w:t>
            </w:r>
          </w:p>
        </w:tc>
      </w:tr>
      <w:tr w:rsidR="007452B6" w:rsidRPr="005E4E0A" w14:paraId="64A8A70C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BFA791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arental invol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8C320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C6813E8" w14:textId="77777777" w:rsidR="007452B6" w:rsidRPr="005E4E0A" w:rsidRDefault="007452B6" w:rsidP="00F00276">
            <w:pPr>
              <w:tabs>
                <w:tab w:val="left" w:pos="22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FD06B3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2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9AD34A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CAD70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</w:t>
            </w:r>
          </w:p>
        </w:tc>
      </w:tr>
      <w:tr w:rsidR="007452B6" w:rsidRPr="005E4E0A" w14:paraId="1F88056E" w14:textId="77777777" w:rsidTr="00F0027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1D6056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05891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66882D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6FF28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BB90EE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57C605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9</w:t>
            </w:r>
          </w:p>
        </w:tc>
      </w:tr>
      <w:tr w:rsidR="007452B6" w:rsidRPr="005E4E0A" w14:paraId="0C2F5EC5" w14:textId="77777777" w:rsidTr="00F0027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45060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(b) Teacher-reported ALT-SR - involv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0630A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859A9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3893D0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F5D2D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low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BA536A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upper</w:t>
            </w:r>
            <w:proofErr w:type="spellEnd"/>
          </w:p>
        </w:tc>
      </w:tr>
      <w:tr w:rsidR="007452B6" w:rsidRPr="005E4E0A" w14:paraId="5B5BB31F" w14:textId="77777777" w:rsidTr="00F0027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536FD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externalising to age 11 internal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BF5DDB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246F30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6E5DC5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41A63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091FB1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7F49BD62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7F38473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2D27F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362EFB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59245A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786BDC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2C732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</w:t>
            </w:r>
          </w:p>
        </w:tc>
      </w:tr>
      <w:tr w:rsidR="007452B6" w:rsidRPr="005E4E0A" w14:paraId="33DEA0AC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F3574E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692B2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1A9F6A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0690D9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2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3BED7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10F04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</w:t>
            </w:r>
          </w:p>
        </w:tc>
      </w:tr>
      <w:tr w:rsidR="007452B6" w:rsidRPr="005E4E0A" w14:paraId="5C318DFF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EC6A7E5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arental invol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623EBF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B20FCA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B8AB31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7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306752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C9C25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5</w:t>
            </w:r>
          </w:p>
        </w:tc>
      </w:tr>
      <w:tr w:rsidR="007452B6" w:rsidRPr="005E4E0A" w14:paraId="2721934D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215C48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DE1E8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A46224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F9E7DC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9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E4AF4C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9E7CA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2</w:t>
            </w:r>
          </w:p>
        </w:tc>
      </w:tr>
      <w:tr w:rsidR="007452B6" w:rsidRPr="005E4E0A" w14:paraId="79ED50E5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E1CA905" w14:textId="77777777" w:rsidR="007452B6" w:rsidRPr="005E4E0A" w:rsidRDefault="007452B6" w:rsidP="00F00276">
            <w:pPr>
              <w:spacing w:after="0" w:line="360" w:lineRule="auto"/>
              <w:rPr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in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8CF99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74ECD8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2E663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14271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02C98C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5E17D396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0455C4D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FF2BA3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DF557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DF26A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8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ADB904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43A5D3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</w:t>
            </w:r>
          </w:p>
        </w:tc>
      </w:tr>
      <w:tr w:rsidR="007452B6" w:rsidRPr="005E4E0A" w14:paraId="18DC6561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31D06F2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BA0498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F30C0A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5C1BB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4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9F185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76711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2</w:t>
            </w:r>
          </w:p>
        </w:tc>
      </w:tr>
      <w:tr w:rsidR="007452B6" w:rsidRPr="005E4E0A" w14:paraId="345EE8CE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A2A09A9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arental invol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9C186E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1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06195C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ABBB3C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DEDCEB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720E78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</w:t>
            </w:r>
          </w:p>
        </w:tc>
      </w:tr>
      <w:tr w:rsidR="007452B6" w:rsidRPr="005E4E0A" w14:paraId="4AD5DCA1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15FA9B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3BE8F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B664C9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94068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FCC520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C7475B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</w:tr>
      <w:tr w:rsidR="007452B6" w:rsidRPr="005E4E0A" w14:paraId="1B88A969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7DE7D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ex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33739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E6AEA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AC69F4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0D9F8A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5251AF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6617A92E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4D7EAA6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51C36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C27C92" w14:textId="77777777" w:rsidR="007452B6" w:rsidRPr="005E4E0A" w:rsidRDefault="007452B6" w:rsidP="00F00276">
            <w:pPr>
              <w:tabs>
                <w:tab w:val="left" w:pos="25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931B65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8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2C33F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1D366B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2</w:t>
            </w:r>
          </w:p>
        </w:tc>
      </w:tr>
      <w:tr w:rsidR="007452B6" w:rsidRPr="005E4E0A" w14:paraId="571999D7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C246D8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C248CF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1416215" w14:textId="77777777" w:rsidR="007452B6" w:rsidRPr="005E4E0A" w:rsidRDefault="007452B6" w:rsidP="00F00276">
            <w:pPr>
              <w:tabs>
                <w:tab w:val="left" w:pos="25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5CA4D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5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12D4E9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22D837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</w:t>
            </w:r>
          </w:p>
        </w:tc>
      </w:tr>
      <w:tr w:rsidR="007452B6" w:rsidRPr="005E4E0A" w14:paraId="002C6B12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2FA1B4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arental invol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A5B2CA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CC5689" w14:textId="77777777" w:rsidR="007452B6" w:rsidRPr="005E4E0A" w:rsidRDefault="007452B6" w:rsidP="00F00276">
            <w:pPr>
              <w:tabs>
                <w:tab w:val="left" w:pos="421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20A02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6AC146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298EF9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3</w:t>
            </w:r>
          </w:p>
        </w:tc>
      </w:tr>
      <w:tr w:rsidR="007452B6" w:rsidRPr="005E4E0A" w14:paraId="4D348B74" w14:textId="77777777" w:rsidTr="00F0027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1444A4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B9A1CC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24EADF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F740AD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D0792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5C3A24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5</w:t>
            </w:r>
          </w:p>
        </w:tc>
      </w:tr>
      <w:tr w:rsidR="007452B6" w:rsidRPr="005E4E0A" w14:paraId="6A7FAC3C" w14:textId="77777777" w:rsidTr="00F0027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3D6B3E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(c) Parent-reported ALT-SR - har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C1CD0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E2C93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64E877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DAEDDE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low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884D22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upper</w:t>
            </w:r>
            <w:proofErr w:type="spellEnd"/>
          </w:p>
        </w:tc>
      </w:tr>
      <w:tr w:rsidR="007452B6" w:rsidRPr="005E4E0A" w14:paraId="392432B6" w14:textId="77777777" w:rsidTr="00F0027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FF7A3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externalising to age 11 internal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A00C34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A50948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5F8E3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CDF6EC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AAAFB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30FE2865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BA362D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EBD2FD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E04C1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9D45FD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36E294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33598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6</w:t>
            </w:r>
          </w:p>
        </w:tc>
      </w:tr>
      <w:tr w:rsidR="007452B6" w:rsidRPr="005E4E0A" w14:paraId="40F73C27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6085CE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FA04E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9A0BC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C365B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4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21870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44F85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2</w:t>
            </w:r>
          </w:p>
        </w:tc>
      </w:tr>
      <w:tr w:rsidR="007452B6" w:rsidRPr="005E4E0A" w14:paraId="208C7B14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7CB8041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harsh parent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504208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A605F2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2FA7B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6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42396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8A0EC0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</w:tr>
      <w:tr w:rsidR="007452B6" w:rsidRPr="005E4E0A" w14:paraId="749BFACC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85A6543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EEBA19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5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A401E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EEA4DD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1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DB9172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0BA42A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</w:t>
            </w:r>
          </w:p>
        </w:tc>
      </w:tr>
      <w:tr w:rsidR="007452B6" w:rsidRPr="005E4E0A" w14:paraId="3DF19CD6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EF16729" w14:textId="77777777" w:rsidR="007452B6" w:rsidRPr="005E4E0A" w:rsidRDefault="007452B6" w:rsidP="00F00276">
            <w:pPr>
              <w:spacing w:after="0" w:line="360" w:lineRule="auto"/>
              <w:rPr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in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0F5DE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E91F76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0CD02C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EFAC3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AF58E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5E336A85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1A8333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2823F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3F90FC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4DE221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CF01C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8833FC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9</w:t>
            </w:r>
          </w:p>
        </w:tc>
      </w:tr>
      <w:tr w:rsidR="007452B6" w:rsidRPr="005E4E0A" w14:paraId="3CE1A6EF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8A626E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EF084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51E530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7632FD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32E58B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0D4A2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</w:tr>
      <w:tr w:rsidR="007452B6" w:rsidRPr="005E4E0A" w14:paraId="5FD6C74D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CDFBA9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harsh parent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3C5E4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1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F8D7F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7826F1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6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1ED3E1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74E08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</w:t>
            </w:r>
          </w:p>
        </w:tc>
      </w:tr>
      <w:tr w:rsidR="007452B6" w:rsidRPr="005E4E0A" w14:paraId="0EF48970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DA8C584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EAE2C0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ADCB30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FCE131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FBF9F5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4FBC3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6</w:t>
            </w:r>
          </w:p>
        </w:tc>
      </w:tr>
      <w:tr w:rsidR="007452B6" w:rsidRPr="005E4E0A" w14:paraId="359C0330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49401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ex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32D7BB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F0EE6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F5EE9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CEA0D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FC783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17F818CE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3306EE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99D9EA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2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EDCE787" w14:textId="77777777" w:rsidR="007452B6" w:rsidRPr="005E4E0A" w:rsidRDefault="007452B6" w:rsidP="00F00276">
            <w:pPr>
              <w:tabs>
                <w:tab w:val="left" w:pos="25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AB04F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EAC9F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C536FE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0</w:t>
            </w:r>
          </w:p>
        </w:tc>
      </w:tr>
      <w:tr w:rsidR="007452B6" w:rsidRPr="005E4E0A" w14:paraId="2C7D68F3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3DC594D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75A96D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5AAFD2" w14:textId="77777777" w:rsidR="007452B6" w:rsidRPr="005E4E0A" w:rsidRDefault="007452B6" w:rsidP="00F00276">
            <w:pPr>
              <w:tabs>
                <w:tab w:val="left" w:pos="25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17D7B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2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BB6BD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923C65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</w:t>
            </w:r>
          </w:p>
        </w:tc>
      </w:tr>
      <w:tr w:rsidR="007452B6" w:rsidRPr="005E4E0A" w14:paraId="5D9F5C45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2300E96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harsh parent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8AC884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1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F5DCD2" w14:textId="77777777" w:rsidR="007452B6" w:rsidRPr="005E4E0A" w:rsidRDefault="007452B6" w:rsidP="00F00276">
            <w:pPr>
              <w:tabs>
                <w:tab w:val="left" w:pos="421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C253EE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5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EA085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4FD4B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</w:t>
            </w:r>
          </w:p>
        </w:tc>
      </w:tr>
      <w:tr w:rsidR="007452B6" w:rsidRPr="005E4E0A" w14:paraId="447F734E" w14:textId="77777777" w:rsidTr="00F0027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5A3B854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E3529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E56B0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F47365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9FCA92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F23F9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7</w:t>
            </w:r>
          </w:p>
        </w:tc>
      </w:tr>
      <w:tr w:rsidR="007452B6" w:rsidRPr="005E4E0A" w14:paraId="2815731B" w14:textId="77777777" w:rsidTr="00F0027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877482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(b) Teacher-reported ALT-SR - har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190C8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02DF5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3E612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21BB2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low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D15CAE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I</w:t>
            </w:r>
            <w:r w:rsidRPr="005E4E0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upper</w:t>
            </w:r>
            <w:proofErr w:type="spellEnd"/>
          </w:p>
        </w:tc>
      </w:tr>
      <w:tr w:rsidR="007452B6" w:rsidRPr="005E4E0A" w14:paraId="230A7FAC" w14:textId="77777777" w:rsidTr="00F0027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59EDAA5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externalising to age 11 internali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DAC11F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3AD69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47948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1AF7C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3A0989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3542C360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64D0A068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A6951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B26EF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758E5B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72208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D55F27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</w:t>
            </w:r>
          </w:p>
        </w:tc>
      </w:tr>
      <w:tr w:rsidR="007452B6" w:rsidRPr="005E4E0A" w14:paraId="335C3B15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D4E0A0C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5E455D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3BDC6A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27B2C0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9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A54819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6FBC25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</w:t>
            </w:r>
          </w:p>
        </w:tc>
      </w:tr>
      <w:tr w:rsidR="007452B6" w:rsidRPr="005E4E0A" w14:paraId="0779E3F5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7453719D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harsh parent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3A7DD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EFA408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1894C7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B471C2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210542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</w:t>
            </w:r>
          </w:p>
        </w:tc>
      </w:tr>
      <w:tr w:rsidR="007452B6" w:rsidRPr="005E4E0A" w14:paraId="5DBD3AA1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A2AE034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E81F8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90F5D4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D7B678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4093D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274967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5</w:t>
            </w:r>
          </w:p>
        </w:tc>
      </w:tr>
      <w:tr w:rsidR="007452B6" w:rsidRPr="005E4E0A" w14:paraId="6872B11D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7F25CE" w14:textId="77777777" w:rsidR="007452B6" w:rsidRPr="005E4E0A" w:rsidRDefault="007452B6" w:rsidP="00F00276">
            <w:pPr>
              <w:spacing w:after="0" w:line="360" w:lineRule="auto"/>
              <w:rPr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in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BDA183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8DFE1A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FE09E2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2134BB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FF0EAF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3F6985CD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30185E5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7A6C4C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996BB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BC6FA1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5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B761D2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4A1DE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</w:t>
            </w:r>
          </w:p>
        </w:tc>
      </w:tr>
      <w:tr w:rsidR="007452B6" w:rsidRPr="005E4E0A" w14:paraId="6BEF7849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E3ED85F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BFF989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8EB2A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686E8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4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9663F4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296BD7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6</w:t>
            </w:r>
          </w:p>
        </w:tc>
      </w:tr>
      <w:tr w:rsidR="007452B6" w:rsidRPr="005E4E0A" w14:paraId="196352E5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5CE6849A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harsh parent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79F11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B22134E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54B9A6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6E95F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D7C01F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</w:tr>
      <w:tr w:rsidR="007452B6" w:rsidRPr="005E4E0A" w14:paraId="69FF133F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126FD4AA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73E3D7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9C8276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E9BED2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2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EE622D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DD2C5E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</w:tr>
      <w:tr w:rsidR="007452B6" w:rsidRPr="005E4E0A" w14:paraId="490F7C20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923A0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7 ADHD to age 11 externalis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C98FE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A1D3D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492AB0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F76946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28E52E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452B6" w:rsidRPr="005E4E0A" w14:paraId="6CA11BC9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219BC67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academic achieve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05DA10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2F72259" w14:textId="77777777" w:rsidR="007452B6" w:rsidRPr="005E4E0A" w:rsidRDefault="007452B6" w:rsidP="00F00276">
            <w:pPr>
              <w:tabs>
                <w:tab w:val="left" w:pos="25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DED688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3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CFE5B9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DACE383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8</w:t>
            </w:r>
          </w:p>
        </w:tc>
      </w:tr>
      <w:tr w:rsidR="007452B6" w:rsidRPr="005E4E0A" w14:paraId="66DCBA69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BB3F051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peer proble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1174ED5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6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382183" w14:textId="77777777" w:rsidR="007452B6" w:rsidRPr="005E4E0A" w:rsidRDefault="007452B6" w:rsidP="00F00276">
            <w:pPr>
              <w:tabs>
                <w:tab w:val="left" w:pos="25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26A7A2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5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9DD02A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EBBD4B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</w:t>
            </w:r>
          </w:p>
        </w:tc>
      </w:tr>
      <w:tr w:rsidR="007452B6" w:rsidRPr="005E4E0A" w14:paraId="338C1919" w14:textId="77777777" w:rsidTr="00F00276">
        <w:trPr>
          <w:trHeight w:val="20"/>
        </w:trPr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E83BFD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 age 9 harsh parent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523DB1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-0.00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2156E8A" w14:textId="77777777" w:rsidR="007452B6" w:rsidRPr="005E4E0A" w:rsidRDefault="007452B6" w:rsidP="00F00276">
            <w:pPr>
              <w:tabs>
                <w:tab w:val="left" w:pos="421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B3E89AA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2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33F6F4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995D15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</w:t>
            </w:r>
          </w:p>
        </w:tc>
      </w:tr>
      <w:tr w:rsidR="007452B6" w:rsidRPr="005E4E0A" w14:paraId="7A9027E2" w14:textId="77777777" w:rsidTr="00F0027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0AB938C" w14:textId="77777777" w:rsidR="007452B6" w:rsidRPr="005E4E0A" w:rsidRDefault="007452B6" w:rsidP="00F00276">
            <w:pPr>
              <w:spacing w:after="0" w:line="360" w:lineRule="auto"/>
              <w:ind w:left="37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 of indirect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14835ED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A49BDA7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FDB9E8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5D1FE6F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1A9342" w14:textId="77777777" w:rsidR="007452B6" w:rsidRPr="005E4E0A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1</w:t>
            </w:r>
          </w:p>
        </w:tc>
      </w:tr>
      <w:tr w:rsidR="007452B6" w:rsidRPr="00993DAE" w14:paraId="3265B791" w14:textId="77777777" w:rsidTr="00F00276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757124D" w14:textId="77777777" w:rsidR="007452B6" w:rsidRPr="00993DAE" w:rsidRDefault="007452B6" w:rsidP="00F002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4E0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Note. </w:t>
            </w:r>
            <w:r w:rsidRPr="005E4E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fidence Intervals (CIs) are based on 1000 bootstrapped samples </w:t>
            </w:r>
            <w:r w:rsidRPr="005E4E0A">
              <w:rPr>
                <w:rFonts w:ascii="Times New Roman" w:hAnsi="Times New Roman" w:cs="Times New Roman"/>
                <w:sz w:val="24"/>
              </w:rPr>
              <w:t>using standard maximum likelihood estimation</w:t>
            </w:r>
          </w:p>
        </w:tc>
      </w:tr>
    </w:tbl>
    <w:p w14:paraId="033FF3DF" w14:textId="77777777" w:rsidR="00746B13" w:rsidRDefault="00746B13" w:rsidP="007452B6"/>
    <w:sectPr w:rsidR="00746B13" w:rsidSect="00FC7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FF2"/>
    <w:rsid w:val="000B028B"/>
    <w:rsid w:val="0053247D"/>
    <w:rsid w:val="005815FA"/>
    <w:rsid w:val="005A23B1"/>
    <w:rsid w:val="005B2304"/>
    <w:rsid w:val="005B5F44"/>
    <w:rsid w:val="005E4E0A"/>
    <w:rsid w:val="007452B6"/>
    <w:rsid w:val="00746B13"/>
    <w:rsid w:val="00931D82"/>
    <w:rsid w:val="00954F77"/>
    <w:rsid w:val="009A44B8"/>
    <w:rsid w:val="00BA6CF5"/>
    <w:rsid w:val="00CB2367"/>
    <w:rsid w:val="00CC189C"/>
    <w:rsid w:val="00D4497B"/>
    <w:rsid w:val="00E46D7E"/>
    <w:rsid w:val="00F64AEA"/>
    <w:rsid w:val="00FC79BC"/>
    <w:rsid w:val="00FD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C6C6"/>
  <w15:chartTrackingRefBased/>
  <w15:docId w15:val="{AB979256-7BD4-443B-85D4-ECA926274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6</Words>
  <Characters>79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YER Lydia</dc:creator>
  <cp:keywords/>
  <dc:description/>
  <cp:lastModifiedBy>SPEYER Lydia</cp:lastModifiedBy>
  <cp:revision>3</cp:revision>
  <dcterms:created xsi:type="dcterms:W3CDTF">2022-01-18T09:28:00Z</dcterms:created>
  <dcterms:modified xsi:type="dcterms:W3CDTF">2022-01-18T09:28:00Z</dcterms:modified>
</cp:coreProperties>
</file>